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629" w:type="dxa"/>
        <w:tblBorders>
          <w:top w:val="nil"/>
          <w:left w:val="nil"/>
          <w:bottom w:val="nil"/>
          <w:right w:val="nil"/>
          <w:insideH w:val="nil"/>
          <w:insideV w:val="nil"/>
        </w:tblBorders>
        <w:tblLayout w:type="fixed"/>
        <w:tblLook w:val="0600" w:firstRow="0" w:lastRow="0" w:firstColumn="0" w:lastColumn="0" w:noHBand="1" w:noVBand="1"/>
      </w:tblPr>
      <w:tblGrid>
        <w:gridCol w:w="5550"/>
        <w:gridCol w:w="3371"/>
        <w:gridCol w:w="708"/>
      </w:tblGrid>
      <w:tr w:rsidR="00F102CC" w14:paraId="737D6F7F" w14:textId="77777777" w:rsidTr="0000690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3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00690E">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371"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708"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5B82B5" w:rsidR="00F102CC" w:rsidRPr="003D5AF6" w:rsidRDefault="00E023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rsidTr="0000690E">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371"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8"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00690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3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00690E">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371"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708"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B24893" w:rsidR="00F102CC" w:rsidRPr="003D5AF6" w:rsidRDefault="00E023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rsidTr="0000690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371"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8"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00690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3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00690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E1BF6F" w:rsidR="00F102CC" w:rsidRPr="003D5AF6" w:rsidRDefault="00E023B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asmid sequences as well as PCR primers are included in </w:t>
            </w:r>
            <w:r w:rsidR="00965D14">
              <w:rPr>
                <w:rFonts w:ascii="Noto Sans" w:eastAsia="Noto Sans" w:hAnsi="Noto Sans" w:cs="Noto Sans"/>
                <w:bCs/>
                <w:color w:val="434343"/>
                <w:sz w:val="18"/>
                <w:szCs w:val="18"/>
              </w:rPr>
              <w:t>Supplementary file 4</w:t>
            </w: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00690E">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371"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708"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00690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3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00690E">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79ACBD" w:rsidR="00F102CC" w:rsidRPr="003D5AF6" w:rsidRDefault="00965D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00690E">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E496F7" w:rsidR="00F102CC" w:rsidRPr="003D5AF6" w:rsidRDefault="00965D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rsidTr="0000690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371"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8"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00690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3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00690E">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0F6AC44" w:rsidR="00F102CC" w:rsidRPr="00965D14" w:rsidRDefault="00965D14">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C. elegans </w:t>
            </w:r>
            <w:r>
              <w:rPr>
                <w:rFonts w:ascii="Noto Sans" w:eastAsia="Noto Sans" w:hAnsi="Noto Sans" w:cs="Noto Sans"/>
                <w:bCs/>
                <w:color w:val="434343"/>
                <w:sz w:val="18"/>
                <w:szCs w:val="18"/>
              </w:rPr>
              <w:t>strains are described in Supplementary file 4</w:t>
            </w: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00690E">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3B7E74" w:rsidR="00F102CC" w:rsidRPr="003D5AF6" w:rsidRDefault="00965D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rsidTr="0000690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371"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8"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00690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3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00690E">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6EE222" w:rsidR="00F102CC" w:rsidRPr="003D5AF6" w:rsidRDefault="00965D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00690E">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4A26F1" w:rsidR="00F102CC" w:rsidRPr="003D5AF6" w:rsidRDefault="0000690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vidual </w:t>
            </w:r>
            <w:r w:rsidR="00965D14">
              <w:rPr>
                <w:rFonts w:ascii="Noto Sans" w:eastAsia="Noto Sans" w:hAnsi="Noto Sans" w:cs="Noto Sans"/>
                <w:bCs/>
                <w:color w:val="434343"/>
                <w:sz w:val="18"/>
                <w:szCs w:val="18"/>
              </w:rPr>
              <w:t xml:space="preserve">RNAi </w:t>
            </w:r>
            <w:r w:rsidR="003F7F50">
              <w:rPr>
                <w:rFonts w:ascii="Noto Sans" w:eastAsia="Noto Sans" w:hAnsi="Noto Sans" w:cs="Noto Sans"/>
                <w:bCs/>
                <w:color w:val="434343"/>
                <w:sz w:val="18"/>
                <w:szCs w:val="18"/>
              </w:rPr>
              <w:t>bacteria and identifiers</w:t>
            </w:r>
            <w:r w:rsidR="00965D14">
              <w:rPr>
                <w:rFonts w:ascii="Noto Sans" w:eastAsia="Noto Sans" w:hAnsi="Noto Sans" w:cs="Noto Sans"/>
                <w:bCs/>
                <w:color w:val="434343"/>
                <w:sz w:val="18"/>
                <w:szCs w:val="18"/>
              </w:rPr>
              <w:t xml:space="preserve"> are listed</w:t>
            </w:r>
            <w:r w:rsidR="003F7F50">
              <w:rPr>
                <w:rFonts w:ascii="Noto Sans" w:eastAsia="Noto Sans" w:hAnsi="Noto Sans" w:cs="Noto Sans"/>
                <w:bCs/>
                <w:color w:val="434343"/>
                <w:sz w:val="18"/>
                <w:szCs w:val="18"/>
              </w:rPr>
              <w:t xml:space="preserve"> </w:t>
            </w:r>
            <w:r w:rsidR="00965D14">
              <w:rPr>
                <w:rFonts w:ascii="Noto Sans" w:eastAsia="Noto Sans" w:hAnsi="Noto Sans" w:cs="Noto Sans"/>
                <w:bCs/>
                <w:color w:val="434343"/>
                <w:sz w:val="18"/>
                <w:szCs w:val="18"/>
              </w:rPr>
              <w:t>in supplementary file 1.</w:t>
            </w:r>
            <w:r w:rsidR="003F7F50">
              <w:rPr>
                <w:rFonts w:ascii="Noto Sans" w:eastAsia="Noto Sans" w:hAnsi="Noto Sans" w:cs="Noto Sans"/>
                <w:bCs/>
                <w:color w:val="434343"/>
                <w:sz w:val="18"/>
                <w:szCs w:val="18"/>
              </w:rPr>
              <w:t xml:space="preserve"> Origin libraries for these clones are in materials an methods, section ‘RNAi screen’. OP50 </w:t>
            </w:r>
            <w:r w:rsidR="003F7F50" w:rsidRPr="0000690E">
              <w:rPr>
                <w:rFonts w:ascii="Noto Sans" w:eastAsia="Noto Sans" w:hAnsi="Noto Sans" w:cs="Noto Sans"/>
                <w:bCs/>
                <w:i/>
                <w:iCs/>
                <w:color w:val="434343"/>
                <w:sz w:val="18"/>
                <w:szCs w:val="18"/>
              </w:rPr>
              <w:t>E. coli</w:t>
            </w:r>
            <w:r w:rsidR="003F7F50">
              <w:rPr>
                <w:rFonts w:ascii="Noto Sans" w:eastAsia="Noto Sans" w:hAnsi="Noto Sans" w:cs="Noto Sans"/>
                <w:bCs/>
                <w:color w:val="434343"/>
                <w:sz w:val="18"/>
                <w:szCs w:val="18"/>
              </w:rPr>
              <w:t xml:space="preserve"> is mentioned in section ‘strain handling’ of materials and methods.</w:t>
            </w: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0000690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371"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8"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00690E">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3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7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00690E">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371"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708"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E91F31" w:rsidR="00F102CC" w:rsidRDefault="0000690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5E66B5" w:rsidR="00F102CC" w:rsidRPr="003D5AF6" w:rsidRDefault="000069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1876F25" w:rsidR="00F102CC" w:rsidRPr="003D5AF6" w:rsidRDefault="00270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are described, with relevant citations, in M&amp;M</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BFC519" w:rsidR="00F102CC" w:rsidRPr="003D5AF6" w:rsidRDefault="00270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F8FDB6" w:rsidR="00F102CC" w:rsidRDefault="00270B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6EBD59" w:rsidR="00F102CC" w:rsidRPr="003D5AF6" w:rsidRDefault="00270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2A20B5" w:rsidR="00F102CC" w:rsidRPr="003D5AF6" w:rsidRDefault="00270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7830A3" w:rsidR="00F102CC" w:rsidRPr="003D5AF6" w:rsidRDefault="00270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s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F10EE7" w:rsidR="00F102CC" w:rsidRPr="003D5AF6" w:rsidRDefault="008172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escribed it in the</w:t>
            </w:r>
            <w:r w:rsidR="009407ED">
              <w:rPr>
                <w:rFonts w:ascii="Noto Sans" w:eastAsia="Noto Sans" w:hAnsi="Noto Sans" w:cs="Noto Sans"/>
                <w:bCs/>
                <w:color w:val="434343"/>
                <w:sz w:val="18"/>
                <w:szCs w:val="18"/>
              </w:rPr>
              <w:t xml:space="preserve"> figure legends </w:t>
            </w:r>
            <w:r>
              <w:rPr>
                <w:rFonts w:ascii="Noto Sans" w:eastAsia="Noto Sans" w:hAnsi="Noto Sans" w:cs="Noto Sans"/>
                <w:bCs/>
                <w:color w:val="434343"/>
                <w:sz w:val="18"/>
                <w:szCs w:val="18"/>
              </w:rPr>
              <w:t>as</w:t>
            </w:r>
            <w:r w:rsidR="009407E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xperiment repeated n times</w:t>
            </w:r>
            <w:r w:rsidR="009407ED">
              <w:rPr>
                <w:rFonts w:ascii="Noto Sans" w:eastAsia="Noto Sans" w:hAnsi="Noto Sans" w:cs="Noto Sans"/>
                <w:bCs/>
                <w:color w:val="434343"/>
                <w:sz w:val="18"/>
                <w:szCs w:val="18"/>
              </w:rPr>
              <w:t>’</w:t>
            </w:r>
            <w:r>
              <w:rPr>
                <w:rFonts w:ascii="Noto Sans" w:eastAsia="Noto Sans" w:hAnsi="Noto Sans" w:cs="Noto Sans"/>
                <w:bCs/>
                <w:color w:val="434343"/>
                <w:sz w:val="18"/>
                <w:szCs w:val="18"/>
              </w:rPr>
              <w:t>. For every repeat we use a different sample population of the strain; hence biological</w:t>
            </w:r>
            <w:r w:rsidR="009407ED">
              <w:rPr>
                <w:rFonts w:ascii="Noto Sans" w:eastAsia="Noto Sans" w:hAnsi="Noto Sans" w:cs="Noto Sans"/>
                <w:bCs/>
                <w:color w:val="434343"/>
                <w:sz w:val="18"/>
                <w:szCs w:val="18"/>
              </w:rPr>
              <w:t xml:space="preserve"> replicate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D58405" w:rsidR="00F102CC" w:rsidRPr="003D5AF6" w:rsidRDefault="00535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366DF6" w:rsidR="00F102CC" w:rsidRPr="003D5AF6" w:rsidRDefault="00535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254E69" w:rsidR="00F102CC" w:rsidRPr="003D5AF6" w:rsidRDefault="00535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3DD608" w:rsidR="00F102CC" w:rsidRPr="003D5AF6" w:rsidRDefault="00535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4806172" w:rsidR="00F102CC" w:rsidRPr="003D5AF6" w:rsidRDefault="00535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DDE492" w:rsidR="00F102CC" w:rsidRPr="003D5AF6" w:rsidRDefault="00535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4ADCB4" w:rsidR="00F102CC" w:rsidRPr="003D5AF6" w:rsidRDefault="00535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ovide the raw data </w:t>
            </w:r>
            <w:r w:rsidR="00E648C1">
              <w:rPr>
                <w:rFonts w:ascii="Noto Sans" w:eastAsia="Noto Sans" w:hAnsi="Noto Sans" w:cs="Noto Sans"/>
                <w:bCs/>
                <w:color w:val="434343"/>
                <w:sz w:val="18"/>
                <w:szCs w:val="18"/>
              </w:rPr>
              <w:t>as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019857" w:rsidR="00F102CC" w:rsidRPr="003D5AF6" w:rsidRDefault="00E64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23E2F3A" w:rsidR="00F102CC" w:rsidRPr="003D5AF6" w:rsidRDefault="00E64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261B4E" w:rsidR="00F102CC" w:rsidRPr="003D5AF6" w:rsidRDefault="00E64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w data is provided supplementary. </w:t>
            </w:r>
            <w:r w:rsidR="00535D54">
              <w:rPr>
                <w:rFonts w:ascii="Noto Sans" w:eastAsia="Noto Sans" w:hAnsi="Noto Sans" w:cs="Noto Sans"/>
                <w:bCs/>
                <w:color w:val="434343"/>
                <w:sz w:val="18"/>
                <w:szCs w:val="18"/>
              </w:rPr>
              <w:t xml:space="preserve">In M&amp;M under ‘Assessment of GFP intensity’ details and code for the software used is described and link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rsidRPr="00535D5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48A0F68" w:rsidR="00F102CC" w:rsidRPr="00535D54" w:rsidRDefault="00535D54">
            <w:pPr>
              <w:spacing w:line="225" w:lineRule="auto"/>
              <w:rPr>
                <w:rFonts w:ascii="Noto Sans" w:eastAsia="Noto Sans" w:hAnsi="Noto Sans" w:cs="Noto Sans"/>
                <w:bCs/>
                <w:color w:val="434343"/>
                <w:lang w:val="en-GB"/>
              </w:rPr>
            </w:pPr>
            <w:r w:rsidRPr="00535D54">
              <w:rPr>
                <w:rFonts w:ascii="Noto Sans" w:eastAsia="Noto Sans" w:hAnsi="Noto Sans" w:cs="Noto Sans"/>
                <w:bCs/>
                <w:color w:val="434343"/>
                <w:sz w:val="18"/>
                <w:szCs w:val="18"/>
              </w:rPr>
              <w:t>URL is given in M&amp;M under ‘Assessment of GFP intens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535D54" w:rsidRDefault="00F102CC">
            <w:pPr>
              <w:spacing w:line="225" w:lineRule="auto"/>
              <w:rPr>
                <w:rFonts w:ascii="Noto Sans" w:eastAsia="Noto Sans" w:hAnsi="Noto Sans" w:cs="Noto Sans"/>
                <w:bCs/>
                <w:color w:val="434343"/>
                <w:sz w:val="18"/>
                <w:szCs w:val="18"/>
                <w:lang w:val="en-GB"/>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AC728A" w:rsidR="00F102CC" w:rsidRPr="003D5AF6" w:rsidRDefault="00535D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2C2D5D" w:rsidR="00F102CC" w:rsidRPr="003D5AF6" w:rsidRDefault="002917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93AA4" w14:textId="77777777" w:rsidR="007836F7" w:rsidRDefault="007836F7">
      <w:r>
        <w:separator/>
      </w:r>
    </w:p>
  </w:endnote>
  <w:endnote w:type="continuationSeparator" w:id="0">
    <w:p w14:paraId="65FA675C" w14:textId="77777777" w:rsidR="007836F7" w:rsidRDefault="00783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21125" w14:textId="77777777" w:rsidR="007836F7" w:rsidRDefault="007836F7">
      <w:r>
        <w:separator/>
      </w:r>
    </w:p>
  </w:footnote>
  <w:footnote w:type="continuationSeparator" w:id="0">
    <w:p w14:paraId="74E14DB7" w14:textId="77777777" w:rsidR="007836F7" w:rsidRDefault="007836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0181354">
    <w:abstractNumId w:val="2"/>
  </w:num>
  <w:num w:numId="2" w16cid:durableId="418068173">
    <w:abstractNumId w:val="0"/>
  </w:num>
  <w:num w:numId="3" w16cid:durableId="1076781379">
    <w:abstractNumId w:val="1"/>
  </w:num>
  <w:num w:numId="4" w16cid:durableId="12647241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90E"/>
    <w:rsid w:val="001B3BCC"/>
    <w:rsid w:val="002209A8"/>
    <w:rsid w:val="00270B94"/>
    <w:rsid w:val="002917D8"/>
    <w:rsid w:val="003D5AF6"/>
    <w:rsid w:val="003F7F50"/>
    <w:rsid w:val="0042298B"/>
    <w:rsid w:val="00427975"/>
    <w:rsid w:val="004E2C31"/>
    <w:rsid w:val="00535266"/>
    <w:rsid w:val="00535D54"/>
    <w:rsid w:val="005B0259"/>
    <w:rsid w:val="007054B6"/>
    <w:rsid w:val="007836F7"/>
    <w:rsid w:val="008172F9"/>
    <w:rsid w:val="009407ED"/>
    <w:rsid w:val="00965D14"/>
    <w:rsid w:val="009C7B26"/>
    <w:rsid w:val="00A11E52"/>
    <w:rsid w:val="00BD41E9"/>
    <w:rsid w:val="00C84413"/>
    <w:rsid w:val="00E023BD"/>
    <w:rsid w:val="00E648C1"/>
    <w:rsid w:val="00E930F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55</Words>
  <Characters>88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e Jongsma</dc:creator>
  <cp:lastModifiedBy>emma darkin</cp:lastModifiedBy>
  <cp:revision>2</cp:revision>
  <dcterms:created xsi:type="dcterms:W3CDTF">2022-09-27T06:34:00Z</dcterms:created>
  <dcterms:modified xsi:type="dcterms:W3CDTF">2022-09-27T06:34:00Z</dcterms:modified>
</cp:coreProperties>
</file>